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/>
      </w:pPr>
      <w:r>
        <w:rPr>
          <w:rFonts w:eastAsia="Arial Unicode MS" w:cs="Times New Roman" w:ascii="Times New Roman" w:hAnsi="Times New Roman"/>
          <w:b/>
          <w:sz w:val="24"/>
          <w:szCs w:val="24"/>
        </w:rPr>
        <w:t>Table S5</w:t>
      </w:r>
      <w:r>
        <w:rPr/>
        <w:t xml:space="preserve"> the KEGG pathway analysis in the BxPC-3-LV-TOB1 vs BxPC-3-LV-NC group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44"/>
        <w:gridCol w:w="4097"/>
        <w:gridCol w:w="1129"/>
        <w:gridCol w:w="1356"/>
        <w:gridCol w:w="580"/>
      </w:tblGrid>
      <w:tr>
        <w:trPr>
          <w:trHeight w:val="291" w:hRule="atLeast"/>
        </w:trPr>
        <w:tc>
          <w:tcPr>
            <w:tcW w:w="114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409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112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 Ratio</w:t>
            </w:r>
          </w:p>
        </w:tc>
        <w:tc>
          <w:tcPr>
            <w:tcW w:w="135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5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unt</w:t>
            </w:r>
          </w:p>
        </w:tc>
      </w:tr>
      <w:tr>
        <w:trPr>
          <w:trHeight w:val="191" w:hRule="atLeast"/>
        </w:trPr>
        <w:tc>
          <w:tcPr>
            <w:tcW w:w="114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5146</w:t>
            </w:r>
          </w:p>
        </w:tc>
        <w:tc>
          <w:tcPr>
            <w:tcW w:w="409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oebiasis</w:t>
            </w:r>
          </w:p>
        </w:tc>
        <w:tc>
          <w:tcPr>
            <w:tcW w:w="112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/282</w:t>
            </w:r>
          </w:p>
        </w:tc>
        <w:tc>
          <w:tcPr>
            <w:tcW w:w="135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12E-06</w:t>
            </w:r>
          </w:p>
        </w:tc>
        <w:tc>
          <w:tcPr>
            <w:tcW w:w="5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18"/>
                <w:szCs w:val="18"/>
              </w:rPr>
              <w:t>hsa0402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18"/>
                <w:szCs w:val="18"/>
              </w:rPr>
              <w:t>Calcium signaling pathway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18"/>
                <w:szCs w:val="18"/>
              </w:rPr>
              <w:t>22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18"/>
                <w:szCs w:val="18"/>
              </w:rPr>
              <w:t>8.52E-0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4725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linergic synapse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6E-0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4724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tamatergic synapse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11960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472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ng-term potentiation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149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4657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-17 signaling pathway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23976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5033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icotine addiction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29028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408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uroactive ligand-receptor interaction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84573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4713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rcadian entrainment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15912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4668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NF signaling pathway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66041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5031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phetamine addiction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86446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4925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dosterone synthesis and secretion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200016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4974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digestion and absorption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243604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461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mplement and coagulation cascades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259166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4921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xytocin signaling pathway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313469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4261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renergic signaling in cardiomyocytes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352009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4024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MP signaling pathway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36656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401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PK signaling pathway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73591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406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tokine-cytokine receptor interaction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842253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5332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aft-versus-host disease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856422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4072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ospholipase D signaling pathway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89792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467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kocyte transendothelial migration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899267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4728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paminergic synapse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965825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4015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p1 signaling pathway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017419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451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cal adhesion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190992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4916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lanogenesis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2330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035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yrosine metabolism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324879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098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abolism of xenobiotics by cytochrome P45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337527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473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ng-term depression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337527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495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turity onset diabetes of the young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811037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4512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CM-receptor interaction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886294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4514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 adhesion molecules (CAMs)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931016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5134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gionellosis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97748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438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steoclast differentiation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050463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5323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heumatoid arthritis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058358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4911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sulin secretion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178982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4062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emokine signaling pathway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312234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5204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emical carcinogenesis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410707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5418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luid shear stress and atherosclerosis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60534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038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yptophan metabolism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655201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475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flammatory mediator regulation of TRP channels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657914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036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nylalanine metabolism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749197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4742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ste transduction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013711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5133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tussis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23540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5144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laria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237935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494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ype I diabetes mellitus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273606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514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ishmaniasis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331603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4611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telet activation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740984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4022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MP-PKG signaling pathway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904582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4971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stric acid secretion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965104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5321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flammatory bowel disease (IBD)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251419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5202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criptional misregulation in cancer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409837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4726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otonergic synapse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624907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464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matopoietic cell lineage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794890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191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5200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ways in cancer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/2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814122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>
        <w:trPr>
          <w:trHeight w:val="291" w:hRule="atLeast"/>
        </w:trPr>
        <w:tc>
          <w:tcPr>
            <w:tcW w:w="11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a04924</w:t>
            </w:r>
          </w:p>
        </w:tc>
        <w:tc>
          <w:tcPr>
            <w:tcW w:w="40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in secretion</w:t>
            </w:r>
          </w:p>
        </w:tc>
        <w:tc>
          <w:tcPr>
            <w:tcW w:w="11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/282</w:t>
            </w:r>
          </w:p>
        </w:tc>
        <w:tc>
          <w:tcPr>
            <w:tcW w:w="13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8338879</w:t>
            </w:r>
          </w:p>
        </w:tc>
        <w:tc>
          <w:tcPr>
            <w:tcW w:w="5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</w:tbl>
    <w:p>
      <w:pPr>
        <w:pStyle w:val="Normal"/>
        <w:jc w:val="left"/>
        <w:rPr>
          <w:rFonts w:ascii="Times New Roman" w:hAnsi="Times New Roman" w:eastAsia="Arial Unicode MS" w:cs="Times New Roman"/>
          <w:sz w:val="18"/>
          <w:szCs w:val="18"/>
        </w:rPr>
      </w:pPr>
      <w:r>
        <w:rPr>
          <w:rFonts w:eastAsia="Arial Unicode MS" w:cs="Times New Roman" w:ascii="Times New Roman" w:hAnsi="Times New Roman"/>
          <w:sz w:val="18"/>
          <w:szCs w:val="18"/>
        </w:rPr>
        <w:t>ID: unique number information of pathway in KEGG database; Description: the description of the pathway; Gene Ratio: the ratio of the number of differential genes involved in the pathway to the number of all differential genes; P value: statistical difference level; gene ID: ID of differential genes to the pathway; Count: the number of differential genes related to the pathway.</w:t>
      </w:r>
    </w:p>
    <w:p>
      <w:pPr>
        <w:pStyle w:val="Normal"/>
        <w:jc w:val="left"/>
        <w:rPr>
          <w:rFonts w:ascii="Times New Roman" w:hAnsi="Times New Roman" w:eastAsia="Arial Unicode MS" w:cs="Times New Roman"/>
          <w:sz w:val="18"/>
          <w:szCs w:val="18"/>
        </w:rPr>
      </w:pPr>
      <w:r>
        <w:rPr>
          <w:rFonts w:eastAsia="Arial Unicode MS"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文字 字符"/>
    <w:basedOn w:val="Style14"/>
    <w:qFormat/>
    <w:rPr/>
  </w:style>
  <w:style w:type="character" w:styleId="Style17">
    <w:name w:val="批注主题 字符"/>
    <w:qFormat/>
    <w:rPr>
      <w:b/>
      <w:bCs/>
    </w:rPr>
  </w:style>
  <w:style w:type="character" w:styleId="Style18">
    <w:name w:val="批注框文本 字符"/>
    <w:qFormat/>
    <w:rPr>
      <w:sz w:val="18"/>
      <w:szCs w:val="18"/>
    </w:rPr>
  </w:style>
  <w:style w:type="character" w:styleId="Style19">
    <w:name w:val="页眉 字符"/>
    <w:qFormat/>
    <w:rPr>
      <w:sz w:val="18"/>
      <w:szCs w:val="18"/>
    </w:rPr>
  </w:style>
  <w:style w:type="character" w:styleId="Style20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4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4T08:04:00Z</dcterms:created>
  <dc:creator>yuru bai</dc:creator>
  <dc:description/>
  <cp:keywords/>
  <dc:language>en-US</dc:language>
  <cp:lastModifiedBy>yuru bai</cp:lastModifiedBy>
  <dcterms:modified xsi:type="dcterms:W3CDTF">2019-11-16T05:48:00Z</dcterms:modified>
  <cp:revision>7</cp:revision>
  <dc:subject/>
  <dc:title/>
</cp:coreProperties>
</file>